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E6056" w14:textId="7BEC2E72" w:rsidR="00B86F3D" w:rsidRPr="005E2146" w:rsidRDefault="008773AB" w:rsidP="007F7FC6">
      <w:pPr>
        <w:pStyle w:val="Descripcin"/>
        <w:jc w:val="center"/>
        <w:rPr>
          <w:rFonts w:ascii="Arial" w:hAnsi="Arial" w:cs="Arial"/>
          <w:bCs w:val="0"/>
          <w:sz w:val="22"/>
          <w:szCs w:val="22"/>
        </w:rPr>
      </w:pPr>
      <w:r w:rsidRPr="005E2146">
        <w:rPr>
          <w:rFonts w:ascii="Arial" w:hAnsi="Arial" w:cs="Arial"/>
          <w:bCs w:val="0"/>
          <w:sz w:val="22"/>
          <w:szCs w:val="22"/>
        </w:rPr>
        <w:t>T</w:t>
      </w:r>
      <w:r w:rsidR="00B86F3D" w:rsidRPr="005E2146">
        <w:rPr>
          <w:rFonts w:ascii="Arial" w:hAnsi="Arial" w:cs="Arial"/>
          <w:bCs w:val="0"/>
          <w:sz w:val="22"/>
          <w:szCs w:val="22"/>
        </w:rPr>
        <w:t>he schedule of enrolment, interventions, and assessments</w:t>
      </w:r>
      <w:r w:rsidR="00C60BC3" w:rsidRPr="005E2146">
        <w:rPr>
          <w:rFonts w:ascii="Arial" w:hAnsi="Arial" w:cs="Arial"/>
          <w:bCs w:val="0"/>
          <w:sz w:val="22"/>
          <w:szCs w:val="22"/>
        </w:rPr>
        <w:t xml:space="preserve"> of SPIRIT 2013</w:t>
      </w:r>
      <w:r w:rsidR="00B86F3D" w:rsidRPr="005E2146">
        <w:rPr>
          <w:rFonts w:ascii="Arial" w:hAnsi="Arial" w:cs="Arial"/>
          <w:bCs w:val="0"/>
          <w:sz w:val="22"/>
          <w:szCs w:val="22"/>
        </w:rPr>
        <w:t>.</w:t>
      </w:r>
    </w:p>
    <w:p w14:paraId="0BA29E22" w14:textId="77777777" w:rsidR="00B86F3D" w:rsidRPr="00C60BC3" w:rsidRDefault="00B86F3D" w:rsidP="00B86F3D">
      <w:pPr>
        <w:shd w:val="clear" w:color="auto" w:fill="FFFFFF"/>
        <w:rPr>
          <w:rFonts w:ascii="Arial" w:hAnsi="Arial"/>
          <w:b/>
          <w:sz w:val="22"/>
          <w:szCs w:val="22"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391"/>
        <w:gridCol w:w="1418"/>
        <w:gridCol w:w="1559"/>
        <w:gridCol w:w="1559"/>
        <w:gridCol w:w="1276"/>
        <w:gridCol w:w="27"/>
      </w:tblGrid>
      <w:tr w:rsidR="00B86F3D" w:rsidRPr="00C60BC3" w14:paraId="3D8E17ED" w14:textId="77777777" w:rsidTr="002F64E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8993E7D" w14:textId="77777777" w:rsidR="00B86F3D" w:rsidRPr="00C60BC3" w:rsidRDefault="00B86F3D" w:rsidP="002F64E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29FF2DD5" w14:textId="77777777" w:rsidR="00B86F3D" w:rsidRPr="00C60BC3" w:rsidRDefault="00B86F3D" w:rsidP="002F64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STUDY PERIOD</w:t>
            </w:r>
          </w:p>
        </w:tc>
      </w:tr>
      <w:tr w:rsidR="007F7FC6" w:rsidRPr="00C60BC3" w14:paraId="178A6EBE" w14:textId="77777777" w:rsidTr="007F7FC6">
        <w:trPr>
          <w:gridAfter w:val="1"/>
          <w:wAfter w:w="27" w:type="dxa"/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0F38A6E2" w14:textId="77777777" w:rsidR="007F7FC6" w:rsidRPr="00C60BC3" w:rsidRDefault="007F7FC6" w:rsidP="002F64E4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B66E008" w14:textId="77777777" w:rsidR="007F7FC6" w:rsidRPr="00C60BC3" w:rsidRDefault="007F7FC6" w:rsidP="002F64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Enrolment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4AD41AA" w14:textId="77777777" w:rsidR="007F7FC6" w:rsidRPr="00C60BC3" w:rsidRDefault="007F7FC6" w:rsidP="002F64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sz w:val="18"/>
                <w:szCs w:val="18"/>
              </w:rPr>
              <w:t>Allocation</w:t>
            </w:r>
          </w:p>
        </w:tc>
        <w:tc>
          <w:tcPr>
            <w:tcW w:w="1559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8BF6FAF" w14:textId="77777777" w:rsidR="007F7FC6" w:rsidRPr="00C60BC3" w:rsidRDefault="007F7FC6" w:rsidP="002F64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sz w:val="18"/>
                <w:szCs w:val="18"/>
              </w:rPr>
              <w:t>Post-allocation</w:t>
            </w:r>
          </w:p>
        </w:tc>
        <w:tc>
          <w:tcPr>
            <w:tcW w:w="1559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32C3989" w14:textId="77777777" w:rsidR="007F7FC6" w:rsidRPr="00C60BC3" w:rsidRDefault="007F7FC6" w:rsidP="002F64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8A11AB5" w14:textId="77777777" w:rsidR="007F7FC6" w:rsidRPr="00C60BC3" w:rsidRDefault="007F7FC6" w:rsidP="002F64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sz w:val="18"/>
                <w:szCs w:val="18"/>
              </w:rPr>
              <w:t>Close-out</w:t>
            </w:r>
          </w:p>
        </w:tc>
      </w:tr>
      <w:tr w:rsidR="007F7FC6" w:rsidRPr="00C60BC3" w14:paraId="613A2E4F" w14:textId="77777777" w:rsidTr="007F7FC6">
        <w:trPr>
          <w:gridAfter w:val="1"/>
          <w:wAfter w:w="27" w:type="dxa"/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34C73276" w14:textId="0C496AA0" w:rsidR="007F7FC6" w:rsidRPr="00C60BC3" w:rsidRDefault="007F7FC6" w:rsidP="007F7FC6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8E79EA0" w14:textId="2419EA5F" w:rsidR="007F7FC6" w:rsidRPr="00C60BC3" w:rsidRDefault="007F7FC6" w:rsidP="007F7FC6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Month 1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48BD3E16" w14:textId="076FFBF8" w:rsidR="007F7FC6" w:rsidRPr="00C60BC3" w:rsidRDefault="007F7FC6" w:rsidP="007F7F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nth 2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1F03A34B" w14:textId="349F4A73" w:rsidR="007F7FC6" w:rsidRPr="00C60BC3" w:rsidRDefault="007F7FC6" w:rsidP="007F7FC6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Month 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99C2ACB" w14:textId="3DEB0B8B" w:rsidR="007F7FC6" w:rsidRPr="00C60BC3" w:rsidRDefault="007F7FC6" w:rsidP="007F7FC6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Month 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682EA9EF" w14:textId="572BE94D" w:rsidR="007F7FC6" w:rsidRPr="00C60BC3" w:rsidRDefault="007F7FC6" w:rsidP="007F7FC6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Month 5-7</w:t>
            </w:r>
          </w:p>
        </w:tc>
      </w:tr>
      <w:tr w:rsidR="007F7FC6" w:rsidRPr="00C60BC3" w14:paraId="54E3E97B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0F698A" w14:textId="77777777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ENROLMENT:</w:t>
            </w:r>
          </w:p>
        </w:tc>
        <w:tc>
          <w:tcPr>
            <w:tcW w:w="1391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3A5088A2" w14:textId="0B83FF4C" w:rsidR="007F7FC6" w:rsidRPr="00C60BC3" w:rsidRDefault="007A6D1A" w:rsidP="007A6D1A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41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3E967CDA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2E409468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7E8A321E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0D496CE9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05A974D0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680EE6C" w14:textId="77777777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sz w:val="18"/>
                <w:szCs w:val="18"/>
              </w:rPr>
              <w:t>Eligibility screen</w:t>
            </w:r>
          </w:p>
        </w:tc>
        <w:tc>
          <w:tcPr>
            <w:tcW w:w="139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B477DCC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0B1EFC5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54851A7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713B86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F79FB45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3F9272BB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F31505" w14:textId="77777777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sz w:val="18"/>
                <w:szCs w:val="18"/>
              </w:rPr>
              <w:t>Informed consent</w:t>
            </w:r>
            <w:r w:rsidRPr="00C60BC3" w:rsidDel="003C5F2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9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87A4945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41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659977D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6154B75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9FCB86D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D018D30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3BEF6716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48595B" w14:textId="7D531B57" w:rsidR="007F7FC6" w:rsidRPr="00846079" w:rsidRDefault="007F7FC6" w:rsidP="007F7FC6">
            <w:pPr>
              <w:jc w:val="right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846079">
              <w:rPr>
                <w:rFonts w:ascii="Arial" w:hAnsi="Arial" w:cs="Arial"/>
                <w:b/>
                <w:iCs/>
                <w:sz w:val="18"/>
                <w:szCs w:val="18"/>
              </w:rPr>
              <w:t>Database creation</w:t>
            </w:r>
          </w:p>
        </w:tc>
        <w:tc>
          <w:tcPr>
            <w:tcW w:w="139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298E7B4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41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EFDB0BE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5724662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C0303E1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B3A7034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1DC7CB67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A529BEB" w14:textId="77777777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Allocation</w:t>
            </w:r>
          </w:p>
        </w:tc>
        <w:tc>
          <w:tcPr>
            <w:tcW w:w="139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E3479E8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E35BCEE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E9DD5D9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821A212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79A1941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12C4BF34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D2E5DE" w14:textId="77777777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INTERVENTIONS:</w:t>
            </w:r>
          </w:p>
        </w:tc>
        <w:tc>
          <w:tcPr>
            <w:tcW w:w="139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9C93901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79CE6E1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95227F9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FD433F3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32F906F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61DEC322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9EDD15" w14:textId="17590DE0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Intervention A: Experimental group (</w:t>
            </w:r>
            <w:r w:rsidRPr="007F7F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Supervised training sessions</w:t>
            </w: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)</w:t>
            </w:r>
          </w:p>
          <w:p w14:paraId="20E7EF4E" w14:textId="58112AAC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39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CD44CC3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791D557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0B2583A" w14:textId="5E3A37EB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0BC3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3D4EEB6" wp14:editId="5BABE9C6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29210</wp:posOffset>
                      </wp:positionV>
                      <wp:extent cx="1743710" cy="137160"/>
                      <wp:effectExtent l="19050" t="19050" r="27940" b="34290"/>
                      <wp:wrapNone/>
                      <wp:docPr id="6" name="Flecha: a la izquierda y derecha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3710" cy="137160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29100C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Flecha: a la izquierda y derecha 6" o:spid="_x0000_s1026" type="#_x0000_t69" style="position:absolute;margin-left:2.85pt;margin-top:2.3pt;width:137.3pt;height:10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" adj="850" fillcolor="black [3200]" strokecolor="black [1600]" strokeweight="1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4EF7905" w14:textId="1A3E2C6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43AE138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5C68BD77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593E89" w14:textId="4E761B12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Intervention B control group </w:t>
            </w:r>
          </w:p>
          <w:p w14:paraId="39F0EC7C" w14:textId="3B686AC8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 w:rsidRPr="007F7FC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hysical activity promotion program</w:t>
            </w: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AAD118F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8783DA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5DA010F" w14:textId="4D3C9E99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569C204" wp14:editId="55DD8E52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-45085</wp:posOffset>
                      </wp:positionV>
                      <wp:extent cx="1743710" cy="137160"/>
                      <wp:effectExtent l="19050" t="19050" r="27940" b="34290"/>
                      <wp:wrapNone/>
                      <wp:docPr id="662723180" name="Flecha: a la izquierda y derecha 662723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3710" cy="137160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E55C8" id="Flecha: a la izquierda y derecha 662723180" o:spid="_x0000_s1026" type="#_x0000_t69" style="position:absolute;margin-left:5.55pt;margin-top:-3.55pt;width:137.3pt;height:1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" adj="850" fillcolor="black [3200]" strokecolor="black [1600]" strokeweight="1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767857F" w14:textId="41935BFC" w:rsidR="007F7FC6" w:rsidRPr="00C60BC3" w:rsidRDefault="007F7FC6" w:rsidP="007F7F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C2E6F18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590CEF54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E4BFC1" w14:textId="77777777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0BC3">
              <w:rPr>
                <w:rFonts w:ascii="Arial" w:hAnsi="Arial" w:cs="Arial"/>
                <w:b/>
                <w:bCs/>
                <w:sz w:val="18"/>
                <w:szCs w:val="18"/>
              </w:rPr>
              <w:t>ASSESSMENTS:</w:t>
            </w:r>
          </w:p>
        </w:tc>
        <w:tc>
          <w:tcPr>
            <w:tcW w:w="139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89D268D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FDCEE73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09B49BF4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70CFA1F3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1230F41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FC6" w:rsidRPr="00C60BC3" w14:paraId="48CF1078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BA624E5" w14:textId="0394A03D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B</w:t>
            </w: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aseline 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intervening </w:t>
            </w:r>
            <w:r w:rsidRPr="00C60BC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variable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s</w:t>
            </w:r>
          </w:p>
          <w:p w14:paraId="604644A0" w14:textId="6C82A94F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39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2C3A989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74BA677" w14:textId="256D76EC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C3DF7D4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594D45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43C07180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</w:tr>
      <w:tr w:rsidR="007F7FC6" w:rsidRPr="00C60BC3" w14:paraId="06154367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AB7A4AF" w14:textId="1C9C78DF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Fraility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, quality of life, anxiety, depression, fatigue, sleep quality, physical activity, body composition, strength and physical performance.</w:t>
            </w:r>
          </w:p>
        </w:tc>
        <w:tc>
          <w:tcPr>
            <w:tcW w:w="139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235A64B" w14:textId="7378009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F39411E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2840CBE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EE9B4A3" w14:textId="168D552D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2F7C389" w14:textId="05BC7583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C60BC3">
              <w:rPr>
                <w:rFonts w:ascii="Arial" w:hAnsi="Arial" w:cs="Arial"/>
                <w:sz w:val="22"/>
                <w:szCs w:val="18"/>
              </w:rPr>
              <w:t>X</w:t>
            </w:r>
          </w:p>
        </w:tc>
      </w:tr>
      <w:tr w:rsidR="007F7FC6" w:rsidRPr="00C60BC3" w14:paraId="0AA7A2AA" w14:textId="77777777" w:rsidTr="007F7FC6">
        <w:trPr>
          <w:gridAfter w:val="1"/>
          <w:wAfter w:w="27" w:type="dxa"/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F4356B7" w14:textId="587553D5" w:rsidR="007F7FC6" w:rsidRPr="00C60BC3" w:rsidRDefault="007F7FC6" w:rsidP="007F7FC6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Dissemination of results</w:t>
            </w:r>
          </w:p>
        </w:tc>
        <w:tc>
          <w:tcPr>
            <w:tcW w:w="139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5627123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C9B3091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8A31740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BFAD5E" w14:textId="77777777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3CE4130" w14:textId="659D281F" w:rsidR="007F7FC6" w:rsidRPr="00C60BC3" w:rsidRDefault="007F7FC6" w:rsidP="007F7FC6">
            <w:pPr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x</w:t>
            </w:r>
          </w:p>
        </w:tc>
      </w:tr>
    </w:tbl>
    <w:p w14:paraId="6B3F3379" w14:textId="77777777"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p w14:paraId="1EB7D7BB" w14:textId="77777777"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C28B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042B8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427C0"/>
    <w:rsid w:val="005B6C89"/>
    <w:rsid w:val="005C5C97"/>
    <w:rsid w:val="005C637C"/>
    <w:rsid w:val="005D3420"/>
    <w:rsid w:val="005E2146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B392C"/>
    <w:rsid w:val="006D56B1"/>
    <w:rsid w:val="006D69AD"/>
    <w:rsid w:val="006F089C"/>
    <w:rsid w:val="007217A8"/>
    <w:rsid w:val="00740FF5"/>
    <w:rsid w:val="0075368D"/>
    <w:rsid w:val="007670C6"/>
    <w:rsid w:val="007A6D04"/>
    <w:rsid w:val="007A6D1A"/>
    <w:rsid w:val="007B1A19"/>
    <w:rsid w:val="007C5A9E"/>
    <w:rsid w:val="007D158B"/>
    <w:rsid w:val="007D633C"/>
    <w:rsid w:val="007E38B9"/>
    <w:rsid w:val="007F4129"/>
    <w:rsid w:val="007F7FC6"/>
    <w:rsid w:val="00804F68"/>
    <w:rsid w:val="00826650"/>
    <w:rsid w:val="008307DB"/>
    <w:rsid w:val="008315E2"/>
    <w:rsid w:val="00846079"/>
    <w:rsid w:val="00850427"/>
    <w:rsid w:val="008506AE"/>
    <w:rsid w:val="008540DD"/>
    <w:rsid w:val="00854ABB"/>
    <w:rsid w:val="008773A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D6DE8"/>
    <w:rsid w:val="00AF40D3"/>
    <w:rsid w:val="00AF4F8D"/>
    <w:rsid w:val="00B0078A"/>
    <w:rsid w:val="00B07F81"/>
    <w:rsid w:val="00B10750"/>
    <w:rsid w:val="00B14CA7"/>
    <w:rsid w:val="00B1711F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BC3"/>
    <w:rsid w:val="00C60C44"/>
    <w:rsid w:val="00C62B35"/>
    <w:rsid w:val="00C73087"/>
    <w:rsid w:val="00CB0543"/>
    <w:rsid w:val="00CC4675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BADB5"/>
  <w15:chartTrackingRefBased/>
  <w15:docId w15:val="{FF520217-8328-4985-99D0-763D2677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83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0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LUIS POLO FERRERO</cp:lastModifiedBy>
  <cp:revision>3</cp:revision>
  <cp:lastPrinted>2012-09-27T08:00:00Z</cp:lastPrinted>
  <dcterms:created xsi:type="dcterms:W3CDTF">2025-02-13T11:17:00Z</dcterms:created>
  <dcterms:modified xsi:type="dcterms:W3CDTF">2025-02-13T11:18:00Z</dcterms:modified>
</cp:coreProperties>
</file>